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1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3" Type="http://schemas.openxmlformats.org/officeDocument/2006/relationships/extended-properties" Target="docProps/app.xml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tbl>
      <w:tblPr>
        <w:tblStyle w:val="HelleSchattierung"/>
        <w:tblpPr w:leftFromText="180" w:rightFromText="180" w:horzAnchor="page" w:tblpX="283" w:tblpY="531"/>
        <w:tblW w:w="16215" w:type="dxa"/>
        <w:tblLook w:val="04A0" w:firstRow="1" w:lastRow="0" w:firstColumn="1" w:lastColumn="0" w:noHBand="0" w:noVBand="1"/>
      </w:tblPr>
      <w:tblGrid>
        <w:gridCol w:w="685"/>
        <w:gridCol w:w="675"/>
        <w:gridCol w:w="448"/>
        <w:gridCol w:w="500"/>
        <w:gridCol w:w="500"/>
        <w:gridCol w:w="501"/>
        <w:gridCol w:w="501"/>
        <w:gridCol w:w="501"/>
        <w:gridCol w:w="501"/>
        <w:gridCol w:w="501"/>
        <w:gridCol w:w="501"/>
        <w:gridCol w:w="501"/>
        <w:gridCol w:w="978"/>
        <w:gridCol w:w="1094"/>
        <w:gridCol w:w="927"/>
        <w:gridCol w:w="1109"/>
        <w:gridCol w:w="1213"/>
        <w:gridCol w:w="795"/>
        <w:gridCol w:w="1255"/>
        <w:gridCol w:w="1103"/>
        <w:gridCol w:w="1426"/>
      </w:tblGrid>
      <w:tr w:rsidR="00433C1D" w:rsidRPr="00D416DE" w14:paraId="4323F8DC" w14:textId="77777777" w:rsidTr="00AB0A54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61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</w:tcPr>
          <w:p w14:paraId="00C3FA04" w14:textId="77777777" w:rsidR="00902889" w:rsidRPr="00522F52" w:rsidRDefault="003B305D" w:rsidP="00F85E8D">
            <w:pPr>
              <w:jc w:val="center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p</w:t>
            </w:r>
            <w:r w:rsidR="00902889" w:rsidRPr="00522F52">
              <w:rPr>
                <w:b w:val="0"/>
                <w:sz w:val="16"/>
                <w:szCs w:val="16"/>
              </w:rPr>
              <w:t>atient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95B0AFF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g</w:t>
            </w:r>
            <w:r w:rsidR="00902889" w:rsidRPr="00902889">
              <w:rPr>
                <w:b w:val="0"/>
                <w:sz w:val="16"/>
                <w:szCs w:val="16"/>
              </w:rPr>
              <w:t>ende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34C1C489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a</w:t>
            </w:r>
            <w:r w:rsidR="00902889" w:rsidRPr="00902889">
              <w:rPr>
                <w:b w:val="0"/>
                <w:sz w:val="16"/>
                <w:szCs w:val="16"/>
              </w:rPr>
              <w:t>ge</w:t>
            </w:r>
          </w:p>
        </w:tc>
        <w:tc>
          <w:tcPr>
            <w:tcW w:w="0" w:type="auto"/>
            <w:shd w:val="clear" w:color="auto" w:fill="auto"/>
          </w:tcPr>
          <w:p w14:paraId="089D905E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1</w:t>
            </w:r>
          </w:p>
        </w:tc>
        <w:tc>
          <w:tcPr>
            <w:tcW w:w="0" w:type="auto"/>
            <w:shd w:val="clear" w:color="auto" w:fill="auto"/>
          </w:tcPr>
          <w:p w14:paraId="1FB81C66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2</w:t>
            </w:r>
          </w:p>
        </w:tc>
        <w:tc>
          <w:tcPr>
            <w:tcW w:w="0" w:type="auto"/>
            <w:shd w:val="clear" w:color="auto" w:fill="auto"/>
          </w:tcPr>
          <w:p w14:paraId="75263C02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3</w:t>
            </w:r>
          </w:p>
        </w:tc>
        <w:tc>
          <w:tcPr>
            <w:tcW w:w="0" w:type="auto"/>
            <w:shd w:val="clear" w:color="auto" w:fill="auto"/>
          </w:tcPr>
          <w:p w14:paraId="56D91974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4</w:t>
            </w:r>
          </w:p>
        </w:tc>
        <w:tc>
          <w:tcPr>
            <w:tcW w:w="0" w:type="auto"/>
            <w:shd w:val="clear" w:color="auto" w:fill="auto"/>
          </w:tcPr>
          <w:p w14:paraId="61B25360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5</w:t>
            </w:r>
          </w:p>
        </w:tc>
        <w:tc>
          <w:tcPr>
            <w:tcW w:w="0" w:type="auto"/>
            <w:shd w:val="clear" w:color="auto" w:fill="auto"/>
          </w:tcPr>
          <w:p w14:paraId="11357AB8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6</w:t>
            </w:r>
          </w:p>
        </w:tc>
        <w:tc>
          <w:tcPr>
            <w:tcW w:w="0" w:type="auto"/>
            <w:shd w:val="clear" w:color="auto" w:fill="auto"/>
          </w:tcPr>
          <w:p w14:paraId="4BB1AD73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7</w:t>
            </w:r>
          </w:p>
        </w:tc>
        <w:tc>
          <w:tcPr>
            <w:tcW w:w="0" w:type="auto"/>
            <w:shd w:val="clear" w:color="auto" w:fill="auto"/>
          </w:tcPr>
          <w:p w14:paraId="7A57EEFD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8</w:t>
            </w:r>
          </w:p>
        </w:tc>
        <w:tc>
          <w:tcPr>
            <w:tcW w:w="0" w:type="auto"/>
            <w:shd w:val="clear" w:color="auto" w:fill="auto"/>
          </w:tcPr>
          <w:p w14:paraId="1A78546D" w14:textId="77777777" w:rsidR="00902889" w:rsidRPr="00902889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</w:t>
            </w:r>
            <w:r w:rsidR="00902889" w:rsidRPr="00902889">
              <w:rPr>
                <w:b w:val="0"/>
                <w:sz w:val="16"/>
                <w:szCs w:val="16"/>
              </w:rPr>
              <w:t>rit</w:t>
            </w:r>
            <w:proofErr w:type="spellEnd"/>
            <w:r w:rsidR="00902889" w:rsidRPr="00902889">
              <w:rPr>
                <w:b w:val="0"/>
                <w:sz w:val="16"/>
                <w:szCs w:val="16"/>
              </w:rPr>
              <w:t>. 9</w:t>
            </w:r>
          </w:p>
        </w:tc>
        <w:tc>
          <w:tcPr>
            <w:tcW w:w="0" w:type="auto"/>
            <w:shd w:val="clear" w:color="auto" w:fill="auto"/>
          </w:tcPr>
          <w:p w14:paraId="154B9E76" w14:textId="77777777" w:rsidR="00902889" w:rsidRPr="00AB0A54" w:rsidRDefault="00902889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AB0A54">
              <w:rPr>
                <w:sz w:val="16"/>
                <w:szCs w:val="16"/>
              </w:rPr>
              <w:t xml:space="preserve">positive </w:t>
            </w:r>
            <w:proofErr w:type="spellStart"/>
            <w:r w:rsidRPr="00AB0A54">
              <w:rPr>
                <w:sz w:val="16"/>
                <w:szCs w:val="16"/>
              </w:rPr>
              <w:t>diagnosis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10AC593" w14:textId="77777777" w:rsidR="00902889" w:rsidRPr="00902889" w:rsidRDefault="00902889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 w:rsidRPr="00902889">
              <w:rPr>
                <w:b w:val="0"/>
                <w:sz w:val="16"/>
                <w:szCs w:val="16"/>
              </w:rPr>
              <w:t>acute</w:t>
            </w:r>
            <w:proofErr w:type="spellEnd"/>
            <w:r w:rsidRPr="00902889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902889">
              <w:rPr>
                <w:b w:val="0"/>
                <w:sz w:val="16"/>
                <w:szCs w:val="16"/>
              </w:rPr>
              <w:t>self</w:t>
            </w:r>
            <w:proofErr w:type="spellEnd"/>
            <w:r w:rsidRPr="00902889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902889">
              <w:rPr>
                <w:b w:val="0"/>
                <w:sz w:val="16"/>
                <w:szCs w:val="16"/>
              </w:rPr>
              <w:t>injuring</w:t>
            </w:r>
            <w:proofErr w:type="spellEnd"/>
            <w:r w:rsidRPr="00902889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902889">
              <w:rPr>
                <w:b w:val="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54A4E6C" w14:textId="77777777" w:rsidR="00902889" w:rsidRDefault="00902889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 w:rsidRPr="00902889">
              <w:rPr>
                <w:b w:val="0"/>
                <w:sz w:val="16"/>
                <w:szCs w:val="16"/>
              </w:rPr>
              <w:t>prior</w:t>
            </w:r>
            <w:proofErr w:type="spellEnd"/>
            <w:r w:rsidRPr="00902889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902889">
              <w:rPr>
                <w:b w:val="0"/>
                <w:sz w:val="16"/>
                <w:szCs w:val="16"/>
              </w:rPr>
              <w:t>self</w:t>
            </w:r>
            <w:proofErr w:type="spellEnd"/>
            <w:r w:rsidRPr="00902889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902889">
              <w:rPr>
                <w:b w:val="0"/>
                <w:sz w:val="16"/>
                <w:szCs w:val="16"/>
              </w:rPr>
              <w:t>injuring</w:t>
            </w:r>
            <w:proofErr w:type="spellEnd"/>
          </w:p>
          <w:p w14:paraId="6EAF8403" w14:textId="77777777" w:rsidR="00902889" w:rsidRPr="00902889" w:rsidRDefault="00902889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 w:rsidRPr="00902889">
              <w:rPr>
                <w:b w:val="0"/>
                <w:sz w:val="16"/>
                <w:szCs w:val="16"/>
              </w:rPr>
              <w:t>behavior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5E684DD1" w14:textId="77777777" w:rsidR="00902889" w:rsidRPr="00D416DE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s</w:t>
            </w:r>
            <w:r w:rsidR="00940CF9" w:rsidRPr="00D416DE">
              <w:rPr>
                <w:b w:val="0"/>
                <w:sz w:val="16"/>
                <w:szCs w:val="16"/>
              </w:rPr>
              <w:t>uicide</w:t>
            </w:r>
            <w:proofErr w:type="spellEnd"/>
            <w:r w:rsidR="00940CF9" w:rsidRPr="00D416DE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="00940CF9" w:rsidRPr="00D416DE">
              <w:rPr>
                <w:b w:val="0"/>
                <w:sz w:val="16"/>
                <w:szCs w:val="16"/>
              </w:rPr>
              <w:t>background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627E25F6" w14:textId="77777777" w:rsidR="00902889" w:rsidRPr="00D416DE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n</w:t>
            </w:r>
            <w:r w:rsidR="00940CF9" w:rsidRPr="00D416DE">
              <w:rPr>
                <w:b w:val="0"/>
                <w:sz w:val="16"/>
                <w:szCs w:val="16"/>
              </w:rPr>
              <w:t>icotine</w:t>
            </w:r>
            <w:proofErr w:type="spellEnd"/>
            <w:r w:rsidR="00940CF9" w:rsidRPr="00D416DE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="00940CF9" w:rsidRPr="00D416DE">
              <w:rPr>
                <w:b w:val="0"/>
                <w:sz w:val="16"/>
                <w:szCs w:val="16"/>
              </w:rPr>
              <w:t>consumption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1C8342CF" w14:textId="77777777" w:rsidR="00902889" w:rsidRPr="00D416DE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a</w:t>
            </w:r>
            <w:r w:rsidR="00940CF9" w:rsidRPr="00D416DE">
              <w:rPr>
                <w:b w:val="0"/>
                <w:sz w:val="16"/>
                <w:szCs w:val="16"/>
              </w:rPr>
              <w:t>lcohol</w:t>
            </w:r>
            <w:proofErr w:type="spellEnd"/>
            <w:r w:rsidR="00940CF9" w:rsidRPr="00D416DE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="00940CF9" w:rsidRPr="00D416DE">
              <w:rPr>
                <w:b w:val="0"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2A6BD03" w14:textId="77777777" w:rsidR="00902889" w:rsidRPr="00D416DE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r>
              <w:rPr>
                <w:b w:val="0"/>
                <w:sz w:val="16"/>
                <w:szCs w:val="16"/>
              </w:rPr>
              <w:t>a</w:t>
            </w:r>
            <w:r w:rsidR="00940CF9" w:rsidRPr="00D416DE">
              <w:rPr>
                <w:b w:val="0"/>
                <w:sz w:val="16"/>
                <w:szCs w:val="16"/>
              </w:rPr>
              <w:t xml:space="preserve">dditional </w:t>
            </w:r>
            <w:proofErr w:type="spellStart"/>
            <w:r w:rsidR="00940CF9" w:rsidRPr="00D416DE">
              <w:rPr>
                <w:b w:val="0"/>
                <w:sz w:val="16"/>
                <w:szCs w:val="16"/>
              </w:rPr>
              <w:t>drug</w:t>
            </w:r>
            <w:proofErr w:type="spellEnd"/>
            <w:r w:rsidR="00940CF9" w:rsidRPr="00D416DE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="00940CF9" w:rsidRPr="00D416DE">
              <w:rPr>
                <w:b w:val="0"/>
                <w:sz w:val="16"/>
                <w:szCs w:val="16"/>
              </w:rPr>
              <w:t>abus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01AE16AD" w14:textId="77777777" w:rsidR="00940CF9" w:rsidRPr="00D416DE" w:rsidRDefault="00940CF9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 w:rsidRPr="00D416DE">
              <w:rPr>
                <w:b w:val="0"/>
                <w:sz w:val="16"/>
                <w:szCs w:val="16"/>
              </w:rPr>
              <w:t>prior</w:t>
            </w:r>
            <w:proofErr w:type="spellEnd"/>
          </w:p>
          <w:p w14:paraId="0EA8A49F" w14:textId="77777777" w:rsidR="00902889" w:rsidRPr="00D416DE" w:rsidRDefault="00940CF9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 w:rsidRPr="00D416DE">
              <w:rPr>
                <w:b w:val="0"/>
                <w:sz w:val="16"/>
                <w:szCs w:val="16"/>
              </w:rPr>
              <w:t>traumatic</w:t>
            </w:r>
            <w:proofErr w:type="spellEnd"/>
            <w:r w:rsidRPr="00D416DE">
              <w:rPr>
                <w:b w:val="0"/>
                <w:sz w:val="16"/>
                <w:szCs w:val="16"/>
              </w:rPr>
              <w:t xml:space="preserve"> </w:t>
            </w:r>
            <w:proofErr w:type="spellStart"/>
            <w:r w:rsidRPr="00D416DE">
              <w:rPr>
                <w:b w:val="0"/>
                <w:sz w:val="16"/>
                <w:szCs w:val="16"/>
              </w:rPr>
              <w:t>experience</w:t>
            </w:r>
            <w:proofErr w:type="spellEnd"/>
          </w:p>
        </w:tc>
        <w:tc>
          <w:tcPr>
            <w:tcW w:w="0" w:type="auto"/>
            <w:shd w:val="clear" w:color="auto" w:fill="auto"/>
          </w:tcPr>
          <w:p w14:paraId="76C01CF6" w14:textId="77777777" w:rsidR="00902889" w:rsidRPr="00D416DE" w:rsidRDefault="003B305D" w:rsidP="00F85E8D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sz w:val="16"/>
                <w:szCs w:val="16"/>
              </w:rPr>
            </w:pPr>
            <w:proofErr w:type="spellStart"/>
            <w:r>
              <w:rPr>
                <w:b w:val="0"/>
                <w:sz w:val="16"/>
                <w:szCs w:val="16"/>
              </w:rPr>
              <w:t>co-d</w:t>
            </w:r>
            <w:r w:rsidR="00940CF9" w:rsidRPr="00D416DE">
              <w:rPr>
                <w:b w:val="0"/>
                <w:sz w:val="16"/>
                <w:szCs w:val="16"/>
              </w:rPr>
              <w:t>iagnosis</w:t>
            </w:r>
            <w:proofErr w:type="spellEnd"/>
          </w:p>
        </w:tc>
      </w:tr>
      <w:tr w:rsidR="00AB0A54" w14:paraId="66269E14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60EF48D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C89CE4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379E3D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BE419B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E7C107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53510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3162AE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A38C12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4166BC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0EE5C2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910471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642909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70AC6" w14:textId="77777777" w:rsidR="00902889" w:rsidRPr="00AB0A54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B512DC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A18652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AAD022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FF61BF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55BB79" w14:textId="77777777" w:rsidR="00902889" w:rsidRPr="00281D27" w:rsidRDefault="00B428F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05D7C4" w14:textId="77777777" w:rsidR="00902889" w:rsidRPr="00281D27" w:rsidRDefault="002B4B0C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3346A2" w14:textId="77777777" w:rsidR="00902889" w:rsidRPr="00281D27" w:rsidRDefault="002B4B0C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2972D2" w14:textId="77777777" w:rsidR="00902889" w:rsidRPr="00281D27" w:rsidRDefault="002B4B0C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</w:tr>
      <w:tr w:rsidR="00433C1D" w14:paraId="3551A059" w14:textId="77777777" w:rsidTr="00AB0A5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28B6384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75C1A0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20EF0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53D1AC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9F8E13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A3988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1DECF2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17F840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9B7E4C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91BA6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1B69AAE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58C3DA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5E5657" w14:textId="77777777" w:rsidR="00902889" w:rsidRPr="00AB0A54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2320C6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AD0540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AF405E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3452100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0FE873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55498A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F2EABA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23D93B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</w:tr>
      <w:tr w:rsidR="00AB0A54" w14:paraId="49E13C94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781502D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ED79A8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60FB6B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A2C75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A8769F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DB7DD0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767C6A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8FBEE8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9BA04D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617187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4D33CB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C8ADDE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C2DD2F" w14:textId="77777777" w:rsidR="00902889" w:rsidRPr="00AB0A54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AC557A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57F778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BDA1BE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2C646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AD3383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9DF863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4ED8F6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63DE5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</w:tr>
      <w:tr w:rsidR="00433C1D" w14:paraId="26826B94" w14:textId="77777777" w:rsidTr="00AB0A5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0DDD10E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A9F761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84104A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4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71CEBC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14D2D8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98C6D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CF0E9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730724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5E185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098574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51A0B0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8E48D9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D5632" w14:textId="77777777" w:rsidR="00902889" w:rsidRPr="00AB0A54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3079D4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EBEA6A9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0C89C5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0E2562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BCD9C5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7FB4B1C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7D5B44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2347B3" w14:textId="77777777" w:rsidR="00902889" w:rsidRPr="00281D27" w:rsidRDefault="00D416D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F10</w:t>
            </w:r>
          </w:p>
        </w:tc>
      </w:tr>
      <w:tr w:rsidR="00AB0A54" w14:paraId="6622AC07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465E687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49BA1D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75A1C3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CB644D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D382C3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4C53CC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379499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4C831A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E6E42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E8D6E3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86E25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67DAC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400F9E" w14:textId="77777777" w:rsidR="00902889" w:rsidRPr="00AB0A54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A3FBF7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05E4DB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299341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02FB75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757EFB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956E53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B64BD5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7F083" w14:textId="77777777" w:rsidR="00902889" w:rsidRPr="00281D27" w:rsidRDefault="00D416DE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281D27">
              <w:rPr>
                <w:sz w:val="16"/>
                <w:szCs w:val="16"/>
              </w:rPr>
              <w:t>-</w:t>
            </w:r>
          </w:p>
        </w:tc>
      </w:tr>
      <w:tr w:rsidR="00433C1D" w14:paraId="5747962E" w14:textId="77777777" w:rsidTr="00AB0A5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B2E6B99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2AB5E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D5065E" w14:textId="77777777" w:rsidR="00902889" w:rsidRPr="00522F52" w:rsidRDefault="006D0653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624075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F892B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E0718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7300B5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EEE331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8E948F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E60FEA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FD2EF2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FEB077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C481B2" w14:textId="77777777" w:rsidR="00902889" w:rsidRPr="00AB0A54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B079E9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4196DE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59777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0A1C0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D9FD58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8F474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6FE06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EC1DFF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B0A54" w14:paraId="6A772E00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05934AE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46EC7A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EAC223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268CEF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F98CF6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A16E91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1B892C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69FDF3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40507B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5C8389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ED431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8F4932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F7E47F" w14:textId="77777777" w:rsidR="00902889" w:rsidRPr="00AB0A54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5B41B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DB2CBA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74FA8E6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0F446A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C06D94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87CCA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1829CD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70874D8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42.2</w:t>
            </w:r>
          </w:p>
        </w:tc>
      </w:tr>
      <w:tr w:rsidR="00433C1D" w14:paraId="691EF1A9" w14:textId="77777777" w:rsidTr="00AB0A54">
        <w:trPr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92CA44B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A7B979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8323E8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056A07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C15401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C06C73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0D598E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319E5D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952057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06792E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163AFCE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5C405C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1DF10D" w14:textId="77777777" w:rsidR="00902889" w:rsidRPr="00AB0A54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53B4A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06F3B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A8131D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F1E97F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4977C31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84091E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5E88E8" w14:textId="77777777" w:rsidR="00902889" w:rsidRPr="00281D27" w:rsidRDefault="00AC0BA9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B71148" w14:textId="77777777" w:rsidR="00902889" w:rsidRPr="00281D27" w:rsidRDefault="00433C1D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depression</w:t>
            </w:r>
            <w:proofErr w:type="spellEnd"/>
            <w:r>
              <w:rPr>
                <w:sz w:val="16"/>
                <w:szCs w:val="16"/>
              </w:rPr>
              <w:t xml:space="preserve">; </w:t>
            </w:r>
            <w:proofErr w:type="spellStart"/>
            <w:r w:rsidR="003B305D">
              <w:rPr>
                <w:sz w:val="16"/>
                <w:szCs w:val="16"/>
              </w:rPr>
              <w:t>a</w:t>
            </w:r>
            <w:r w:rsidR="00AC0BA9">
              <w:rPr>
                <w:sz w:val="16"/>
                <w:szCs w:val="16"/>
              </w:rPr>
              <w:t>norexi</w:t>
            </w:r>
            <w:r w:rsidR="003B305D">
              <w:rPr>
                <w:sz w:val="16"/>
                <w:szCs w:val="16"/>
              </w:rPr>
              <w:t>a</w:t>
            </w:r>
            <w:proofErr w:type="spellEnd"/>
          </w:p>
        </w:tc>
      </w:tr>
      <w:tr w:rsidR="00AB0A54" w14:paraId="69FE7F6B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29DFFF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83204A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7A8AE1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2EA4F8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7B7FA7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DD2766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3D461A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B72950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B8C20B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F913FD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808B47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6C0FBE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A4A38B" w14:textId="77777777" w:rsidR="00902889" w:rsidRPr="00AB0A54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F22FC30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319E78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99440C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D4741F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7BB88" w14:textId="77777777" w:rsidR="00902889" w:rsidRPr="00281D27" w:rsidRDefault="0090288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</w:p>
        </w:tc>
        <w:tc>
          <w:tcPr>
            <w:tcW w:w="0" w:type="auto"/>
            <w:shd w:val="clear" w:color="auto" w:fill="auto"/>
            <w:vAlign w:val="center"/>
          </w:tcPr>
          <w:p w14:paraId="09620409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418685" w14:textId="77777777" w:rsidR="00902889" w:rsidRPr="00281D27" w:rsidRDefault="00AC0BA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D2471A" w14:textId="77777777" w:rsidR="00902889" w:rsidRPr="00281D27" w:rsidRDefault="003B305D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</w:t>
            </w:r>
            <w:r w:rsidR="00AC0BA9">
              <w:rPr>
                <w:sz w:val="16"/>
                <w:szCs w:val="16"/>
              </w:rPr>
              <w:t>lcoholism</w:t>
            </w:r>
            <w:proofErr w:type="spellEnd"/>
          </w:p>
        </w:tc>
      </w:tr>
      <w:tr w:rsidR="00493462" w14:paraId="54B390B5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36B16F1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5C0B0C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2089A0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4C96CB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1B12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3602FB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1D1A8B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02BA5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AE76163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8FE3F7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293BC4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E6C184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9AD3C6" w14:textId="77777777" w:rsidR="00902889" w:rsidRPr="00AB0A54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BB1F49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ABEA84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0B03A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59EF3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2FB01C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84083A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canabis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73C5BAE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960E68" w14:textId="77777777" w:rsidR="00902889" w:rsidRPr="00E5549A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color w:val="auto"/>
                <w:sz w:val="16"/>
                <w:szCs w:val="16"/>
              </w:rPr>
            </w:pPr>
            <w:r w:rsidRPr="00E5549A">
              <w:rPr>
                <w:color w:val="auto"/>
                <w:sz w:val="16"/>
                <w:szCs w:val="16"/>
              </w:rPr>
              <w:t> </w:t>
            </w:r>
            <w:hyperlink r:id="rId5" w:history="1">
              <w:proofErr w:type="spellStart"/>
              <w:r w:rsidRPr="00E230A1">
                <w:rPr>
                  <w:rStyle w:val="Link"/>
                  <w:color w:val="auto"/>
                  <w:sz w:val="16"/>
                  <w:szCs w:val="16"/>
                  <w:u w:val="none"/>
                </w:rPr>
                <w:t>narcissistic</w:t>
              </w:r>
              <w:proofErr w:type="spellEnd"/>
            </w:hyperlink>
            <w:r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auto"/>
                <w:sz w:val="16"/>
                <w:szCs w:val="16"/>
              </w:rPr>
              <w:t>personality</w:t>
            </w:r>
            <w:proofErr w:type="spellEnd"/>
            <w:r>
              <w:rPr>
                <w:color w:val="auto"/>
                <w:sz w:val="16"/>
                <w:szCs w:val="16"/>
              </w:rPr>
              <w:t xml:space="preserve"> </w:t>
            </w:r>
            <w:proofErr w:type="spellStart"/>
            <w:r>
              <w:rPr>
                <w:color w:val="auto"/>
                <w:sz w:val="16"/>
                <w:szCs w:val="16"/>
              </w:rPr>
              <w:t>disorder</w:t>
            </w:r>
            <w:proofErr w:type="spellEnd"/>
          </w:p>
        </w:tc>
      </w:tr>
      <w:tr w:rsidR="00AB0A54" w14:paraId="1CF54DA8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7C3634C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C51188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3E6DB7" w14:textId="77777777" w:rsidR="00902889" w:rsidRPr="00522F52" w:rsidRDefault="00C14A9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03E11E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E01B5C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865BA3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762D11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6ABCF7F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4431AD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327B1D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A9C307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ABC5EC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4DB87" w14:textId="77777777" w:rsidR="00902889" w:rsidRPr="00AB0A54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F6C05C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3E35B4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9F21A4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DA75F5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EC08A1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13CD0D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AE26EB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17CBE1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93462" w14:paraId="2099E644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9B0F47C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9FF357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473695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205D423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4A80CAC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FAE0AC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8A1D8B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99C4F63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9E666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B444D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08115E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8F235C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64C3C97" w14:textId="77777777" w:rsidR="00902889" w:rsidRPr="00AB0A54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BD4139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7C15C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5C46B0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E10AE39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883D8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E6C5B7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amphetamine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783BEBEC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D6B2E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 xml:space="preserve">F19; ADHS, </w:t>
            </w:r>
            <w:proofErr w:type="spellStart"/>
            <w:r>
              <w:rPr>
                <w:sz w:val="16"/>
                <w:szCs w:val="16"/>
              </w:rPr>
              <w:t>Polytox</w:t>
            </w:r>
            <w:proofErr w:type="spellEnd"/>
          </w:p>
        </w:tc>
      </w:tr>
      <w:tr w:rsidR="00AB0A54" w14:paraId="364C08CA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B2387D5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1EDB02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4B365" w14:textId="77777777" w:rsidR="00902889" w:rsidRPr="00522F52" w:rsidRDefault="00C14A99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22F118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8829E4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BBF98C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617B60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C6F41C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8F8EAB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A610E51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6EE4E2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14F996D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5BDD6F2" w14:textId="77777777" w:rsidR="00902889" w:rsidRPr="00AB0A54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EBCE6B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5AA3CE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4AF3DF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A8A48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179E96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B9D56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3FB29A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B386ED" w14:textId="77777777" w:rsidR="0090288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pregnancy</w:t>
            </w:r>
            <w:proofErr w:type="spellEnd"/>
          </w:p>
        </w:tc>
      </w:tr>
      <w:tr w:rsidR="00493462" w14:paraId="000DAE64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1DFA0D4B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DCBCE8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47CEC5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5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D44823" w14:textId="77777777" w:rsidR="00902889" w:rsidRPr="00281D27" w:rsidRDefault="00627B4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E04820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3BAC33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49D952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52312DA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971CE5" w14:textId="77777777" w:rsidR="00902889" w:rsidRPr="00281D27" w:rsidRDefault="00627B4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3C6605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2285B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708449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8FD762" w14:textId="77777777" w:rsidR="00902889" w:rsidRPr="00AB0A54" w:rsidRDefault="00627B4E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46B5E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BD1696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18771F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9EB90E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2E0AEE" w14:textId="77777777" w:rsidR="00902889" w:rsidRPr="00281D27" w:rsidRDefault="00E5549A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6612D1" w14:textId="77777777" w:rsidR="00902889" w:rsidRPr="00281D27" w:rsidRDefault="00CE03B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proofErr w:type="spellStart"/>
            <w:r>
              <w:rPr>
                <w:sz w:val="16"/>
                <w:szCs w:val="16"/>
              </w:rPr>
              <w:t>temesta</w:t>
            </w:r>
            <w:proofErr w:type="spellEnd"/>
          </w:p>
        </w:tc>
        <w:tc>
          <w:tcPr>
            <w:tcW w:w="0" w:type="auto"/>
            <w:shd w:val="clear" w:color="auto" w:fill="auto"/>
            <w:vAlign w:val="center"/>
          </w:tcPr>
          <w:p w14:paraId="3CECCB45" w14:textId="77777777" w:rsidR="00902889" w:rsidRPr="00281D27" w:rsidRDefault="00CE03B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3EECC2" w14:textId="66A29485" w:rsidR="00902889" w:rsidRPr="00281D27" w:rsidRDefault="00CE03B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0.30; F33.1; F10</w:t>
            </w:r>
            <w:r w:rsidR="004B66F1">
              <w:rPr>
                <w:sz w:val="16"/>
                <w:szCs w:val="16"/>
              </w:rPr>
              <w:t>.</w:t>
            </w:r>
            <w:r>
              <w:rPr>
                <w:sz w:val="16"/>
                <w:szCs w:val="16"/>
              </w:rPr>
              <w:t>21; Z56/Z59/Z63</w:t>
            </w:r>
          </w:p>
        </w:tc>
      </w:tr>
      <w:tr w:rsidR="00AB0A54" w14:paraId="389929BB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66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27E7D2A0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88029F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D93B3F" w14:textId="77777777" w:rsidR="0090288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C29D2E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14B784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DD11993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ECEFB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DE73DF5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40EAD9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7E50A2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E853D5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7E4EB51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247391" w14:textId="77777777" w:rsidR="00902889" w:rsidRPr="00AB0A54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5726628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5D642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B997FE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08A1FA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3A97DC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E0BAED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F6FCE12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415650" w14:textId="77777777" w:rsidR="00902889" w:rsidRPr="00281D27" w:rsidRDefault="00CE03B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93462" w14:paraId="1CF56070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6E2CFB6" w14:textId="77777777" w:rsidR="0090288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7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6475EB9" w14:textId="77777777" w:rsidR="0090288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B099E60" w14:textId="77777777" w:rsidR="00902889" w:rsidRPr="00522F52" w:rsidRDefault="006D0653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0D8112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01D7239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4B3B0A6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C8CB622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340A7F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83834D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5100A9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930526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394DA9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5117A" w14:textId="77777777" w:rsidR="00902889" w:rsidRPr="00AB0A54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5C614B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90D4A45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DE7129C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4C1A078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360577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C9952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12B8A0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41CA29" w14:textId="77777777" w:rsidR="0090288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B0A54" w14:paraId="4528E660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0C815E7D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12A4EB" w14:textId="77777777" w:rsidR="00940CF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4DBE77" w14:textId="77777777" w:rsidR="00940CF9" w:rsidRPr="00522F52" w:rsidRDefault="006D0653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9908EB4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9BF876D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3BB3A24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B22CE0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707741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B9EFB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2EB6A8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224311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873BCB7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B1B94A4" w14:textId="77777777" w:rsidR="00940CF9" w:rsidRPr="00AB0A54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224174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35CBF1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DDBD5C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8B63FFA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C10D38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250E69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A6AFA8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8AD8DE2" w14:textId="77777777" w:rsidR="00940CF9" w:rsidRPr="00281D27" w:rsidRDefault="00F3531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93462" w14:paraId="46207C99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D1AD175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1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8E25484" w14:textId="77777777" w:rsidR="00940CF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DD10BB8" w14:textId="77777777" w:rsidR="00940CF9" w:rsidRPr="00522F52" w:rsidRDefault="006D0653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BB5B6D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AF2650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F5D8A01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841204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B4127E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67352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2DAE4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C44F51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23C53E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552CE2B" w14:textId="77777777" w:rsidR="00940CF9" w:rsidRPr="00AB0A54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BBF7A6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1885B4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E2189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E941C2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8CAA23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D67C174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755694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0876AFE" w14:textId="77777777" w:rsidR="00940CF9" w:rsidRPr="00281D27" w:rsidRDefault="00F3531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61</w:t>
            </w:r>
          </w:p>
        </w:tc>
      </w:tr>
      <w:tr w:rsidR="00AB0A54" w14:paraId="7E98F0FC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6758C9C1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1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440D897" w14:textId="77777777" w:rsidR="00940CF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C1ECC6" w14:textId="77777777" w:rsidR="00940CF9" w:rsidRPr="00522F52" w:rsidRDefault="006D0653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8A5528D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5CD745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9BB490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EE99D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91B62F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D070F6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2E7A73C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076C16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CA3FD2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0FF0BC2" w14:textId="77777777" w:rsidR="00940CF9" w:rsidRPr="00AB0A54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72F012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B70DBEC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B1D077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973602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EFF96DD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E4B4F3C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2B9E6B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6693EBF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93462" w14:paraId="5976EE31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C61FE50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6662C2F" w14:textId="77777777" w:rsidR="00940CF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8BA0134" w14:textId="77777777" w:rsidR="00940CF9" w:rsidRPr="00522F52" w:rsidRDefault="006D0653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CD2AF1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F52D8D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FE1576F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E415AB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31FFA84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CDA790A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4623B5E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8C4A9C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C1704C3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1E6842" w14:textId="77777777" w:rsidR="00940CF9" w:rsidRPr="00AB0A54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928764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60D1E1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609AAD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1AB517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CA20FD0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45A44F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BD4D61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4E649F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B0A54" w14:paraId="237EFBFD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29CC41D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3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31C5F1C" w14:textId="77777777" w:rsidR="00940CF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796F17" w14:textId="77777777" w:rsidR="00940CF9" w:rsidRPr="00522F52" w:rsidRDefault="006D0653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2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A7AEDB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EBD7D0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0C2E848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055E1F4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9CA38A4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EBADBD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5751468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79CD76F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701AE9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94AF73" w14:textId="77777777" w:rsidR="00940CF9" w:rsidRPr="00AB0A54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1BB6A1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F3A0EE3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159F07C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26B8C9A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FDDBB1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E1F6C8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AC53C8F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B114F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F33.1</w:t>
            </w:r>
          </w:p>
        </w:tc>
      </w:tr>
      <w:tr w:rsidR="00493462" w14:paraId="49832900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5995D6BA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4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5B71CA" w14:textId="77777777" w:rsidR="00940CF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3293285" w14:textId="77777777" w:rsidR="00940CF9" w:rsidRPr="00522F52" w:rsidRDefault="006D0653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49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83CD83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1701972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8CF1D2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E25E31A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E861FCE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A7F06FD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63BF9FE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5F25632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CE19C99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6416AA9" w14:textId="77777777" w:rsidR="00940CF9" w:rsidRPr="00AB0A54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6A5770A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4D48376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7C434FC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D318FB2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628BF1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C9F3BB9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3C2F143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8AE8077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AB0A54" w14:paraId="3E5C7636" w14:textId="77777777" w:rsidTr="00AB0A54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47C8C1B0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5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BBB4ADC" w14:textId="77777777" w:rsidR="00940CF9" w:rsidRPr="00522F52" w:rsidRDefault="00522F52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B33D687" w14:textId="77777777" w:rsidR="00940CF9" w:rsidRPr="00522F52" w:rsidRDefault="006D0653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38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EB9D594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43751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F0DE89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B95F10F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24D8446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2D83145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E6F49C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430EF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A2E5BC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405457BB" w14:textId="77777777" w:rsidR="00940CF9" w:rsidRPr="00AB0A54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EB67347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8715C89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FF7C36A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F10BCEF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02CE762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5B543D0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5F758A8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D10F38E" w14:textId="77777777" w:rsidR="00940CF9" w:rsidRPr="00281D27" w:rsidRDefault="007D3A31" w:rsidP="00F85E8D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  <w:tr w:rsidR="00493462" w14:paraId="57711A3D" w14:textId="77777777" w:rsidTr="00AB0A54">
        <w:trPr>
          <w:trHeight w:val="281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0" w:type="auto"/>
            <w:shd w:val="clear" w:color="auto" w:fill="auto"/>
            <w:vAlign w:val="center"/>
          </w:tcPr>
          <w:p w14:paraId="7C2FD78C" w14:textId="77777777" w:rsidR="00940CF9" w:rsidRPr="00D55CB6" w:rsidRDefault="00940CF9" w:rsidP="00F85E8D">
            <w:pPr>
              <w:jc w:val="center"/>
              <w:rPr>
                <w:b w:val="0"/>
                <w:sz w:val="16"/>
                <w:szCs w:val="16"/>
              </w:rPr>
            </w:pPr>
            <w:r w:rsidRPr="00D55CB6">
              <w:rPr>
                <w:b w:val="0"/>
                <w:sz w:val="16"/>
                <w:szCs w:val="16"/>
              </w:rPr>
              <w:t>26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26CFF35" w14:textId="77777777" w:rsidR="00940CF9" w:rsidRPr="00522F52" w:rsidRDefault="00522F52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 w:rsidRPr="00522F52">
              <w:rPr>
                <w:sz w:val="16"/>
                <w:szCs w:val="16"/>
              </w:rPr>
              <w:t>f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877D14" w14:textId="77777777" w:rsidR="00940CF9" w:rsidRPr="00522F52" w:rsidRDefault="006D0653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20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AD64686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95C6FDB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A3BCAB3" w14:textId="77777777" w:rsidR="00940CF9" w:rsidRPr="00281D27" w:rsidRDefault="007D3A31" w:rsidP="00F85E8D">
            <w:pPr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2DBF9F7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C113066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A7AB7AE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0E58D85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0172CBBC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2BFEA96A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63B61CBC" w14:textId="77777777" w:rsidR="00940CF9" w:rsidRPr="00AB0A54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b/>
                <w:sz w:val="16"/>
                <w:szCs w:val="16"/>
              </w:rPr>
            </w:pPr>
            <w:r w:rsidRPr="00AB0A54">
              <w:rPr>
                <w:b/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5C7945F4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37D8825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1DCB97F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C536F9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7DAAF6C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3B888838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7FDE98D8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+</w:t>
            </w:r>
          </w:p>
        </w:tc>
        <w:tc>
          <w:tcPr>
            <w:tcW w:w="0" w:type="auto"/>
            <w:shd w:val="clear" w:color="auto" w:fill="auto"/>
            <w:vAlign w:val="center"/>
          </w:tcPr>
          <w:p w14:paraId="199A81C5" w14:textId="77777777" w:rsidR="00940CF9" w:rsidRPr="00281D27" w:rsidRDefault="007D3A31" w:rsidP="00F85E8D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sz w:val="16"/>
                <w:szCs w:val="16"/>
              </w:rPr>
            </w:pPr>
            <w:r>
              <w:rPr>
                <w:sz w:val="16"/>
                <w:szCs w:val="16"/>
              </w:rPr>
              <w:t>-</w:t>
            </w:r>
          </w:p>
        </w:tc>
      </w:tr>
    </w:tbl>
    <w:p w14:paraId="29086E6D" w14:textId="77777777" w:rsidR="00F85E8D" w:rsidRPr="00376FA8" w:rsidRDefault="00F85E8D" w:rsidP="00574106">
      <w:pPr>
        <w:spacing w:after="0" w:line="240" w:lineRule="auto"/>
        <w:rPr>
          <w:rFonts w:cs="Times New Roman"/>
          <w:b/>
          <w:color w:val="000000"/>
          <w:sz w:val="20"/>
          <w:szCs w:val="20"/>
          <w:lang w:val="en-US" w:eastAsia="de-DE"/>
        </w:rPr>
      </w:pPr>
    </w:p>
    <w:p w14:paraId="43812463" w14:textId="145C7715" w:rsidR="00F85E8D" w:rsidRPr="00376FA8" w:rsidRDefault="00D07DEB" w:rsidP="00574106">
      <w:pPr>
        <w:spacing w:after="0" w:line="240" w:lineRule="auto"/>
        <w:rPr>
          <w:rFonts w:cs="Times New Roman"/>
          <w:b/>
          <w:color w:val="000000"/>
          <w:szCs w:val="20"/>
          <w:lang w:val="en-US" w:eastAsia="de-DE"/>
        </w:rPr>
      </w:pPr>
      <w:r>
        <w:rPr>
          <w:rFonts w:cs="Times New Roman"/>
          <w:b/>
          <w:color w:val="000000"/>
          <w:szCs w:val="20"/>
          <w:lang w:val="en-US" w:eastAsia="de-DE"/>
        </w:rPr>
        <w:t>T</w:t>
      </w:r>
      <w:r w:rsidR="00F85E8D" w:rsidRPr="00376FA8">
        <w:rPr>
          <w:rFonts w:cs="Times New Roman"/>
          <w:b/>
          <w:color w:val="000000"/>
          <w:szCs w:val="20"/>
          <w:lang w:val="en-US" w:eastAsia="de-DE"/>
        </w:rPr>
        <w:t>able S</w:t>
      </w:r>
      <w:r w:rsidR="0059739C">
        <w:rPr>
          <w:rFonts w:cs="Times New Roman"/>
          <w:b/>
          <w:color w:val="000000"/>
          <w:szCs w:val="20"/>
          <w:lang w:val="en-US" w:eastAsia="de-DE"/>
        </w:rPr>
        <w:t>1</w:t>
      </w:r>
      <w:r w:rsidR="00F85E8D" w:rsidRPr="00376FA8">
        <w:rPr>
          <w:rFonts w:cs="Times New Roman"/>
          <w:b/>
          <w:color w:val="000000"/>
          <w:szCs w:val="20"/>
          <w:lang w:val="en-US" w:eastAsia="de-DE"/>
        </w:rPr>
        <w:t xml:space="preserve">. </w:t>
      </w:r>
      <w:proofErr w:type="spellStart"/>
      <w:r w:rsidR="00F85E8D" w:rsidRPr="00376FA8">
        <w:rPr>
          <w:szCs w:val="24"/>
          <w:lang w:val="en-US"/>
        </w:rPr>
        <w:t>Clincopathological</w:t>
      </w:r>
      <w:proofErr w:type="spellEnd"/>
      <w:r w:rsidR="00F85E8D" w:rsidRPr="00376FA8">
        <w:rPr>
          <w:szCs w:val="24"/>
          <w:lang w:val="en-US"/>
        </w:rPr>
        <w:t xml:space="preserve"> parameter of BPD patients</w:t>
      </w:r>
      <w:r w:rsidR="00376FA8">
        <w:rPr>
          <w:szCs w:val="24"/>
          <w:lang w:val="en-US"/>
        </w:rPr>
        <w:t>.</w:t>
      </w:r>
    </w:p>
    <w:p w14:paraId="4C5DCD2B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r w:rsidRPr="004B66F1">
        <w:rPr>
          <w:rFonts w:cs="Times New Roman"/>
          <w:color w:val="000000"/>
          <w:sz w:val="16"/>
          <w:szCs w:val="16"/>
          <w:lang w:val="en-US" w:eastAsia="de-DE"/>
        </w:rPr>
        <w:t>DSM IV: A pervasive pattern of instability of interpersonal relationships, self-image, and affects, and marked impulsivity beginning by early adulthood and present in a variety of contexts, as indicated by five (or more) of the following:</w:t>
      </w:r>
    </w:p>
    <w:p w14:paraId="4594D758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 xml:space="preserve">. 1: frantic efforts to avoid real or imagined abandonment. </w:t>
      </w:r>
      <w:r w:rsidRPr="004B66F1">
        <w:rPr>
          <w:rFonts w:cs="Times New Roman"/>
          <w:sz w:val="16"/>
          <w:szCs w:val="16"/>
          <w:lang w:val="en-US" w:eastAsia="de-DE"/>
        </w:rPr>
        <w:t>Note:</w:t>
      </w:r>
      <w:r w:rsidRPr="004B66F1">
        <w:rPr>
          <w:rFonts w:cs="Times New Roman"/>
          <w:color w:val="1F477D"/>
          <w:sz w:val="16"/>
          <w:szCs w:val="16"/>
          <w:lang w:val="en-US" w:eastAsia="de-DE"/>
        </w:rPr>
        <w:t xml:space="preserve"> </w:t>
      </w:r>
      <w:r w:rsidRPr="004B66F1">
        <w:rPr>
          <w:rFonts w:cs="Times New Roman"/>
          <w:color w:val="000000"/>
          <w:sz w:val="16"/>
          <w:szCs w:val="16"/>
          <w:lang w:val="en-US" w:eastAsia="de-DE"/>
        </w:rPr>
        <w:t>Do not include suicidal or self-mutilating behavior covered in crit. 5.</w:t>
      </w:r>
    </w:p>
    <w:p w14:paraId="7A1613F2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2: a pattern of unstable and intense interpersonal relationships characterized by alternating between extremes of idealization and devaluation</w:t>
      </w:r>
    </w:p>
    <w:p w14:paraId="3C0827F8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3: identity disturbance: markedly and persistently unstable self image or sense of self</w:t>
      </w:r>
    </w:p>
    <w:p w14:paraId="1FF23514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4: impulsivity in at least two areas that are potentially self-damaging (e.g., spending, sex, substance abuse, reckless driving, binge eating</w:t>
      </w:r>
      <w:r w:rsidRPr="004B66F1">
        <w:rPr>
          <w:rFonts w:cs="Times New Roman"/>
          <w:sz w:val="16"/>
          <w:szCs w:val="16"/>
          <w:lang w:val="en-US" w:eastAsia="de-DE"/>
        </w:rPr>
        <w:t>). Note:</w:t>
      </w:r>
      <w:r w:rsidRPr="004B66F1">
        <w:rPr>
          <w:rFonts w:cs="Times New Roman"/>
          <w:color w:val="1F477D"/>
          <w:sz w:val="16"/>
          <w:szCs w:val="16"/>
          <w:lang w:val="en-US" w:eastAsia="de-DE"/>
        </w:rPr>
        <w:t xml:space="preserve"> </w:t>
      </w:r>
      <w:r w:rsidRPr="004B66F1">
        <w:rPr>
          <w:rFonts w:cs="Times New Roman"/>
          <w:color w:val="000000"/>
          <w:sz w:val="16"/>
          <w:szCs w:val="16"/>
          <w:lang w:val="en-US" w:eastAsia="de-DE"/>
        </w:rPr>
        <w:t>Do not include suicidal or self-mutilating behavior covered in crit. 5.</w:t>
      </w:r>
    </w:p>
    <w:p w14:paraId="29EB0DE5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5: recurrent suicidal behavior, gestures, or threats, or self-mutilating behavior</w:t>
      </w:r>
    </w:p>
    <w:p w14:paraId="3980C490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 xml:space="preserve">. 6: affective instability due to a marked reactivity of mood (e.g., intense episodic </w:t>
      </w:r>
      <w:proofErr w:type="spell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dysphoria</w:t>
      </w:r>
      <w:proofErr w:type="spell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, irritability, or anxiety usually lasting a few hours and only rarely more than a few days)</w:t>
      </w:r>
    </w:p>
    <w:p w14:paraId="1C018EE6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7: chronic feelings of emptiness</w:t>
      </w:r>
      <w:bookmarkStart w:id="0" w:name="_GoBack"/>
      <w:bookmarkEnd w:id="0"/>
    </w:p>
    <w:p w14:paraId="02D3C515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lastRenderedPageBreak/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8: inappropriate, intense anger or difficulty controlling anger (e.g., frequent displays of temper, constant anger, recurrent physical fights</w:t>
      </w:r>
    </w:p>
    <w:p w14:paraId="113C5A99" w14:textId="77777777" w:rsidR="00574106" w:rsidRPr="004B66F1" w:rsidRDefault="00574106" w:rsidP="004B66F1">
      <w:pPr>
        <w:spacing w:after="0" w:line="240" w:lineRule="auto"/>
        <w:rPr>
          <w:rFonts w:cs="Times New Roman"/>
          <w:color w:val="000000"/>
          <w:sz w:val="16"/>
          <w:szCs w:val="16"/>
          <w:lang w:val="en-US" w:eastAsia="de-DE"/>
        </w:rPr>
      </w:pPr>
      <w:proofErr w:type="gramStart"/>
      <w:r w:rsidRPr="004B66F1">
        <w:rPr>
          <w:rFonts w:cs="Times New Roman"/>
          <w:color w:val="000000"/>
          <w:sz w:val="16"/>
          <w:szCs w:val="16"/>
          <w:lang w:val="en-US" w:eastAsia="de-DE"/>
        </w:rPr>
        <w:t>crit</w:t>
      </w:r>
      <w:proofErr w:type="gramEnd"/>
      <w:r w:rsidRPr="004B66F1">
        <w:rPr>
          <w:rFonts w:cs="Times New Roman"/>
          <w:color w:val="000000"/>
          <w:sz w:val="16"/>
          <w:szCs w:val="16"/>
          <w:lang w:val="en-US" w:eastAsia="de-DE"/>
        </w:rPr>
        <w:t>. 9: transient, stress-related paranoid ideation or severe dissociative symptoms</w:t>
      </w:r>
    </w:p>
    <w:p w14:paraId="0FC9F499" w14:textId="51B94296" w:rsidR="00E230A1" w:rsidRPr="004B66F1" w:rsidRDefault="00E230A1" w:rsidP="004B66F1">
      <w:pPr>
        <w:spacing w:after="0" w:line="240" w:lineRule="auto"/>
        <w:rPr>
          <w:sz w:val="16"/>
          <w:szCs w:val="16"/>
          <w:lang w:val="en-US"/>
        </w:rPr>
      </w:pPr>
      <w:r w:rsidRPr="004B66F1">
        <w:rPr>
          <w:sz w:val="16"/>
          <w:szCs w:val="16"/>
        </w:rPr>
        <w:t xml:space="preserve">F10: </w:t>
      </w:r>
      <w:r w:rsidRPr="004B66F1">
        <w:rPr>
          <w:sz w:val="16"/>
          <w:szCs w:val="16"/>
          <w:lang w:val="en-US"/>
        </w:rPr>
        <w:t xml:space="preserve">mental and </w:t>
      </w:r>
      <w:proofErr w:type="spellStart"/>
      <w:r w:rsidRPr="004B66F1">
        <w:rPr>
          <w:sz w:val="16"/>
          <w:szCs w:val="16"/>
          <w:lang w:val="en-US"/>
        </w:rPr>
        <w:t>behavioural</w:t>
      </w:r>
      <w:proofErr w:type="spellEnd"/>
      <w:r w:rsidRPr="004B66F1">
        <w:rPr>
          <w:sz w:val="16"/>
          <w:szCs w:val="16"/>
          <w:lang w:val="en-US"/>
        </w:rPr>
        <w:t xml:space="preserve"> disorder due to alcoholism</w:t>
      </w:r>
    </w:p>
    <w:p w14:paraId="506B62E9" w14:textId="592A92BA" w:rsidR="00E230A1" w:rsidRPr="004B66F1" w:rsidRDefault="00E230A1" w:rsidP="004B66F1">
      <w:pPr>
        <w:spacing w:after="0" w:line="240" w:lineRule="auto"/>
        <w:rPr>
          <w:sz w:val="16"/>
          <w:szCs w:val="16"/>
          <w:lang w:val="en-US"/>
        </w:rPr>
      </w:pPr>
      <w:r w:rsidRPr="004B66F1">
        <w:rPr>
          <w:sz w:val="16"/>
          <w:szCs w:val="16"/>
        </w:rPr>
        <w:t xml:space="preserve">F42.2: </w:t>
      </w:r>
      <w:r w:rsidRPr="004B66F1">
        <w:rPr>
          <w:sz w:val="16"/>
          <w:szCs w:val="16"/>
          <w:lang w:val="en-US"/>
        </w:rPr>
        <w:t>compulsion minds and –acts, mixed</w:t>
      </w:r>
    </w:p>
    <w:p w14:paraId="32ACB01A" w14:textId="0E028BE8" w:rsidR="004B66F1" w:rsidRPr="004B66F1" w:rsidRDefault="004B66F1" w:rsidP="004B66F1">
      <w:pPr>
        <w:spacing w:after="0" w:line="240" w:lineRule="auto"/>
        <w:rPr>
          <w:sz w:val="16"/>
          <w:szCs w:val="16"/>
          <w:lang w:val="en-US"/>
        </w:rPr>
      </w:pPr>
      <w:r w:rsidRPr="004B66F1">
        <w:rPr>
          <w:sz w:val="16"/>
          <w:szCs w:val="16"/>
        </w:rPr>
        <w:t>F19</w:t>
      </w:r>
      <w:r w:rsidRPr="004B66F1">
        <w:rPr>
          <w:sz w:val="16"/>
          <w:szCs w:val="16"/>
        </w:rPr>
        <w:t xml:space="preserve">: </w:t>
      </w:r>
      <w:r w:rsidRPr="004B66F1">
        <w:rPr>
          <w:sz w:val="16"/>
          <w:szCs w:val="16"/>
          <w:lang w:val="en-US"/>
        </w:rPr>
        <w:t xml:space="preserve">psychic and </w:t>
      </w:r>
      <w:proofErr w:type="spellStart"/>
      <w:r w:rsidRPr="004B66F1">
        <w:rPr>
          <w:sz w:val="16"/>
          <w:szCs w:val="16"/>
          <w:lang w:val="en-US"/>
        </w:rPr>
        <w:t>behavioural</w:t>
      </w:r>
      <w:proofErr w:type="spellEnd"/>
      <w:r w:rsidRPr="004B66F1">
        <w:rPr>
          <w:sz w:val="16"/>
          <w:szCs w:val="16"/>
          <w:lang w:val="en-US"/>
        </w:rPr>
        <w:t xml:space="preserve"> disorder due to multiple substance abuse and consumption of additional psychotropic substances</w:t>
      </w:r>
    </w:p>
    <w:p w14:paraId="3F5FC392" w14:textId="42760583" w:rsidR="004B66F1" w:rsidRPr="004B66F1" w:rsidRDefault="004B66F1" w:rsidP="004B66F1">
      <w:pPr>
        <w:spacing w:after="0" w:line="240" w:lineRule="auto"/>
        <w:rPr>
          <w:sz w:val="16"/>
          <w:szCs w:val="16"/>
          <w:lang w:val="en-US"/>
        </w:rPr>
      </w:pPr>
      <w:r w:rsidRPr="004B66F1">
        <w:rPr>
          <w:sz w:val="16"/>
          <w:szCs w:val="16"/>
          <w:lang w:val="en-US"/>
        </w:rPr>
        <w:t xml:space="preserve">F60.30: </w:t>
      </w:r>
      <w:r w:rsidRPr="004B66F1">
        <w:rPr>
          <w:sz w:val="16"/>
          <w:szCs w:val="16"/>
          <w:lang w:val="en-US"/>
        </w:rPr>
        <w:t>emotionally instable personality disorder: impulsive type</w:t>
      </w:r>
    </w:p>
    <w:p w14:paraId="7CA764C2" w14:textId="3CD15AD7" w:rsidR="004B66F1" w:rsidRPr="004B66F1" w:rsidRDefault="004B66F1" w:rsidP="004B66F1">
      <w:pPr>
        <w:spacing w:after="0" w:line="240" w:lineRule="auto"/>
        <w:cnfStyle w:val="000000100000" w:firstRow="0" w:lastRow="0" w:firstColumn="0" w:lastColumn="0" w:oddVBand="0" w:evenVBand="0" w:oddHBand="1" w:evenHBand="0" w:firstRowFirstColumn="0" w:firstRowLastColumn="0" w:lastRowFirstColumn="0" w:lastRowLastColumn="0"/>
        <w:rPr>
          <w:sz w:val="16"/>
          <w:szCs w:val="16"/>
          <w:lang w:val="en-US"/>
        </w:rPr>
      </w:pPr>
      <w:proofErr w:type="gramStart"/>
      <w:r w:rsidRPr="004B66F1">
        <w:rPr>
          <w:sz w:val="16"/>
          <w:szCs w:val="16"/>
        </w:rPr>
        <w:t>F33.1</w:t>
      </w:r>
      <w:r w:rsidRPr="004B66F1">
        <w:rPr>
          <w:sz w:val="16"/>
          <w:szCs w:val="16"/>
        </w:rPr>
        <w:t xml:space="preserve">:  </w:t>
      </w:r>
      <w:r w:rsidRPr="004B66F1">
        <w:rPr>
          <w:sz w:val="16"/>
          <w:szCs w:val="16"/>
          <w:lang w:val="en-US"/>
        </w:rPr>
        <w:t>recurrent depressive disorder, actual moderately episode</w:t>
      </w:r>
      <w:proofErr w:type="gramEnd"/>
    </w:p>
    <w:p w14:paraId="6179B389" w14:textId="50DD6A9C" w:rsidR="004B66F1" w:rsidRPr="004B66F1" w:rsidRDefault="004B66F1" w:rsidP="004B66F1">
      <w:pPr>
        <w:spacing w:after="0" w:line="240" w:lineRule="auto"/>
        <w:rPr>
          <w:sz w:val="16"/>
          <w:szCs w:val="16"/>
        </w:rPr>
      </w:pPr>
      <w:r w:rsidRPr="004B66F1">
        <w:rPr>
          <w:sz w:val="16"/>
          <w:szCs w:val="16"/>
        </w:rPr>
        <w:t>F10.21</w:t>
      </w:r>
      <w:r w:rsidRPr="004B66F1">
        <w:rPr>
          <w:sz w:val="16"/>
          <w:szCs w:val="16"/>
        </w:rPr>
        <w:t xml:space="preserve">: </w:t>
      </w:r>
      <w:r w:rsidRPr="004B66F1">
        <w:rPr>
          <w:sz w:val="16"/>
          <w:szCs w:val="16"/>
          <w:lang w:val="en-US"/>
        </w:rPr>
        <w:t xml:space="preserve">psychic and </w:t>
      </w:r>
      <w:proofErr w:type="spellStart"/>
      <w:r w:rsidRPr="004B66F1">
        <w:rPr>
          <w:sz w:val="16"/>
          <w:szCs w:val="16"/>
          <w:lang w:val="en-US"/>
        </w:rPr>
        <w:t>behavioural</w:t>
      </w:r>
      <w:proofErr w:type="spellEnd"/>
      <w:r w:rsidRPr="004B66F1">
        <w:rPr>
          <w:sz w:val="16"/>
          <w:szCs w:val="16"/>
          <w:lang w:val="en-US"/>
        </w:rPr>
        <w:t xml:space="preserve"> disorder due to psychotropic substances; dependence syndrome</w:t>
      </w:r>
    </w:p>
    <w:p w14:paraId="4A535824" w14:textId="12A5B702" w:rsidR="004B66F1" w:rsidRPr="004B66F1" w:rsidRDefault="004B66F1" w:rsidP="004B66F1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4B66F1">
        <w:rPr>
          <w:sz w:val="16"/>
          <w:szCs w:val="16"/>
        </w:rPr>
        <w:t>Z56</w:t>
      </w:r>
      <w:r w:rsidRPr="004B66F1">
        <w:rPr>
          <w:sz w:val="16"/>
          <w:szCs w:val="16"/>
        </w:rPr>
        <w:t xml:space="preserve">: </w:t>
      </w:r>
      <w:r w:rsidRPr="004B66F1">
        <w:rPr>
          <w:rFonts w:cs="Times New Roman"/>
          <w:sz w:val="16"/>
          <w:szCs w:val="16"/>
          <w:lang w:val="en-US"/>
        </w:rPr>
        <w:t>problems related to employment and unemployment</w:t>
      </w:r>
    </w:p>
    <w:p w14:paraId="3BA090E0" w14:textId="0DAB8EB8" w:rsidR="004B66F1" w:rsidRPr="004B66F1" w:rsidRDefault="004B66F1" w:rsidP="004B66F1">
      <w:pPr>
        <w:spacing w:after="0" w:line="240" w:lineRule="auto"/>
        <w:cnfStyle w:val="001000000000" w:firstRow="0" w:lastRow="0" w:firstColumn="1" w:lastColumn="0" w:oddVBand="0" w:evenVBand="0" w:oddHBand="0" w:evenHBand="0" w:firstRowFirstColumn="0" w:firstRowLastColumn="0" w:lastRowFirstColumn="0" w:lastRowLastColumn="0"/>
        <w:rPr>
          <w:sz w:val="16"/>
          <w:szCs w:val="16"/>
        </w:rPr>
      </w:pPr>
      <w:r w:rsidRPr="004B66F1">
        <w:rPr>
          <w:sz w:val="16"/>
          <w:szCs w:val="16"/>
        </w:rPr>
        <w:t>Z59</w:t>
      </w:r>
      <w:r w:rsidRPr="004B66F1">
        <w:rPr>
          <w:sz w:val="16"/>
          <w:szCs w:val="16"/>
        </w:rPr>
        <w:t xml:space="preserve">: </w:t>
      </w:r>
      <w:r w:rsidRPr="004B66F1">
        <w:rPr>
          <w:rFonts w:cs="Times New Roman"/>
          <w:sz w:val="16"/>
          <w:szCs w:val="16"/>
          <w:lang w:val="en-US"/>
        </w:rPr>
        <w:t>problems related to housing and economic circumstances</w:t>
      </w:r>
    </w:p>
    <w:p w14:paraId="555CE134" w14:textId="4F9D541C" w:rsidR="002D7630" w:rsidRPr="004B66F1" w:rsidRDefault="004B66F1" w:rsidP="004B66F1">
      <w:pPr>
        <w:spacing w:after="0" w:line="240" w:lineRule="auto"/>
        <w:rPr>
          <w:rFonts w:cs="Times New Roman"/>
          <w:sz w:val="16"/>
          <w:szCs w:val="16"/>
          <w:lang w:val="en-US"/>
        </w:rPr>
      </w:pPr>
      <w:r w:rsidRPr="004B66F1">
        <w:rPr>
          <w:sz w:val="16"/>
          <w:szCs w:val="16"/>
        </w:rPr>
        <w:t>Z63</w:t>
      </w:r>
      <w:r w:rsidRPr="004B66F1">
        <w:rPr>
          <w:sz w:val="16"/>
          <w:szCs w:val="16"/>
        </w:rPr>
        <w:t xml:space="preserve">: </w:t>
      </w:r>
      <w:r w:rsidRPr="004B66F1">
        <w:rPr>
          <w:rFonts w:cs="Times New Roman"/>
          <w:sz w:val="16"/>
          <w:szCs w:val="16"/>
          <w:lang w:val="en-US"/>
        </w:rPr>
        <w:t>other problems related to primary support group, including family circumstances</w:t>
      </w:r>
      <w:r w:rsidRPr="004B66F1">
        <w:rPr>
          <w:rFonts w:cs="Times New Roman"/>
          <w:sz w:val="16"/>
          <w:szCs w:val="16"/>
          <w:lang w:val="en-US"/>
        </w:rPr>
        <w:t>.</w:t>
      </w:r>
    </w:p>
    <w:sectPr w:rsidR="002D7630" w:rsidRPr="004B66F1" w:rsidSect="00574106">
      <w:pgSz w:w="16838" w:h="11906" w:orient="landscape"/>
      <w:pgMar w:top="851" w:right="720" w:bottom="720" w:left="28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E00002FF" w:usb1="6AC7FDFB" w:usb2="00000012" w:usb3="00000000" w:csb0="0002009F" w:csb1="00000000"/>
  </w:font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08"/>
  <w:hyphenationZone w:val="425"/>
  <w:drawingGridHorizontalSpacing w:val="110"/>
  <w:displayHorizontalDrawingGridEvery w:val="2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67E9B"/>
    <w:rsid w:val="00265E37"/>
    <w:rsid w:val="00281D27"/>
    <w:rsid w:val="002B4B0C"/>
    <w:rsid w:val="002D7630"/>
    <w:rsid w:val="00376FA8"/>
    <w:rsid w:val="003B305D"/>
    <w:rsid w:val="00433A01"/>
    <w:rsid w:val="00433C1D"/>
    <w:rsid w:val="00435919"/>
    <w:rsid w:val="00493462"/>
    <w:rsid w:val="004B66F1"/>
    <w:rsid w:val="00522F52"/>
    <w:rsid w:val="00531042"/>
    <w:rsid w:val="005407A0"/>
    <w:rsid w:val="00574106"/>
    <w:rsid w:val="0059739C"/>
    <w:rsid w:val="00627B4E"/>
    <w:rsid w:val="006D0653"/>
    <w:rsid w:val="00701932"/>
    <w:rsid w:val="007501BB"/>
    <w:rsid w:val="007D3A31"/>
    <w:rsid w:val="008127D8"/>
    <w:rsid w:val="00902889"/>
    <w:rsid w:val="00935309"/>
    <w:rsid w:val="00940CF9"/>
    <w:rsid w:val="00AB0A54"/>
    <w:rsid w:val="00AC0BA9"/>
    <w:rsid w:val="00AD1B1E"/>
    <w:rsid w:val="00B02472"/>
    <w:rsid w:val="00B428F2"/>
    <w:rsid w:val="00C14A99"/>
    <w:rsid w:val="00CE03B2"/>
    <w:rsid w:val="00D07DEB"/>
    <w:rsid w:val="00D416DE"/>
    <w:rsid w:val="00D55CB6"/>
    <w:rsid w:val="00E06F87"/>
    <w:rsid w:val="00E230A1"/>
    <w:rsid w:val="00E5549A"/>
    <w:rsid w:val="00E67E9B"/>
    <w:rsid w:val="00F35311"/>
    <w:rsid w:val="00F85E8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e-DE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,"/>
  <w:listSeparator w:val=";"/>
  <w14:docId w14:val="7AE73F22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47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7E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028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k">
    <w:name w:val="Hyperlink"/>
    <w:basedOn w:val="Absatzstandardschriftart"/>
    <w:uiPriority w:val="99"/>
    <w:semiHidden/>
    <w:unhideWhenUsed/>
    <w:rsid w:val="00E5549A"/>
    <w:rPr>
      <w:color w:val="0000FF"/>
      <w:u w:val="single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de-DE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Standard">
    <w:name w:val="Normal"/>
    <w:qFormat/>
    <w:rsid w:val="00B02472"/>
  </w:style>
  <w:style w:type="character" w:default="1" w:styleId="Absatz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59"/>
    <w:rsid w:val="00E67E9B"/>
    <w:pPr>
      <w:spacing w:after="0" w:line="240" w:lineRule="auto"/>
    </w:pPr>
    <w:tblPr>
      <w:tblInd w:w="0" w:type="dxa"/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  <w:tblCellMar>
        <w:top w:w="0" w:type="dxa"/>
        <w:left w:w="108" w:type="dxa"/>
        <w:bottom w:w="0" w:type="dxa"/>
        <w:right w:w="108" w:type="dxa"/>
      </w:tblCellMar>
    </w:tblPr>
  </w:style>
  <w:style w:type="table" w:styleId="HelleSchattierung">
    <w:name w:val="Light Shading"/>
    <w:basedOn w:val="NormaleTabelle"/>
    <w:uiPriority w:val="60"/>
    <w:rsid w:val="00902889"/>
    <w:pPr>
      <w:spacing w:after="0" w:line="240" w:lineRule="auto"/>
    </w:pPr>
    <w:rPr>
      <w:color w:val="000000" w:themeColor="text1" w:themeShade="BF"/>
    </w:rPr>
    <w:tblPr>
      <w:tblStyleRowBandSize w:val="1"/>
      <w:tblStyleColBandSize w:val="1"/>
      <w:tblInd w:w="0" w:type="dxa"/>
      <w:tblBorders>
        <w:top w:val="single" w:sz="8" w:space="0" w:color="000000" w:themeColor="text1"/>
        <w:bottom w:val="single" w:sz="8" w:space="0" w:color="000000" w:themeColor="text1"/>
      </w:tblBorders>
      <w:tblCellMar>
        <w:top w:w="0" w:type="dxa"/>
        <w:left w:w="108" w:type="dxa"/>
        <w:bottom w:w="0" w:type="dxa"/>
        <w:right w:w="108" w:type="dxa"/>
      </w:tblCellMar>
    </w:tblPr>
    <w:tblStylePr w:type="fir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lastRow">
      <w:pPr>
        <w:spacing w:before="0" w:after="0" w:line="240" w:lineRule="auto"/>
      </w:pPr>
      <w:rPr>
        <w:b/>
        <w:bCs/>
      </w:rPr>
      <w:tblPr/>
      <w:tcPr>
        <w:tcBorders>
          <w:top w:val="single" w:sz="8" w:space="0" w:color="000000" w:themeColor="text1"/>
          <w:left w:val="nil"/>
          <w:bottom w:val="single" w:sz="8" w:space="0" w:color="000000" w:themeColor="text1"/>
          <w:right w:val="nil"/>
          <w:insideH w:val="nil"/>
          <w:insideV w:val="nil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  <w:tblStylePr w:type="band1Horz">
      <w:tblPr/>
      <w:tcPr>
        <w:tcBorders>
          <w:left w:val="nil"/>
          <w:right w:val="nil"/>
          <w:insideH w:val="nil"/>
          <w:insideV w:val="nil"/>
        </w:tcBorders>
        <w:shd w:val="clear" w:color="auto" w:fill="C0C0C0" w:themeFill="text1" w:themeFillTint="3F"/>
      </w:tcPr>
    </w:tblStylePr>
  </w:style>
  <w:style w:type="character" w:styleId="Link">
    <w:name w:val="Hyperlink"/>
    <w:basedOn w:val="Absatzstandardschriftart"/>
    <w:uiPriority w:val="99"/>
    <w:semiHidden/>
    <w:unhideWhenUsed/>
    <w:rsid w:val="00E5549A"/>
    <w:rPr>
      <w:color w:val="0000FF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ivs>
    <w:div w:id="60150076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081501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hyperlink" Target="http://dict.leo.org/ende?lp=ende&amp;p=Ci4HO3kMAA&amp;search=narcissistic&amp;trestr=0x404" TargetMode="External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Larissa-Design">
  <a:themeElements>
    <a:clrScheme name="Larissa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Larissa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Larissa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507</Words>
  <Characters>3200</Characters>
  <Application>Microsoft Macintosh Word</Application>
  <DocSecurity>0</DocSecurity>
  <Lines>26</Lines>
  <Paragraphs>7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>UNI</Company>
  <LinksUpToDate>false</LinksUpToDate>
  <CharactersWithSpaces>3700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PC43</dc:creator>
  <cp:keywords/>
  <dc:description/>
  <cp:lastModifiedBy>Reinhard Dammann</cp:lastModifiedBy>
  <cp:revision>6</cp:revision>
  <cp:lastPrinted>2013-10-23T10:46:00Z</cp:lastPrinted>
  <dcterms:created xsi:type="dcterms:W3CDTF">2013-10-23T10:46:00Z</dcterms:created>
  <dcterms:modified xsi:type="dcterms:W3CDTF">2013-11-25T08:25:00Z</dcterms:modified>
</cp:coreProperties>
</file>